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DC1" w:rsidRDefault="001B0DC1" w:rsidP="001B0DC1">
      <w:pPr>
        <w:spacing w:line="240" w:lineRule="auto"/>
        <w:rPr>
          <w:rFonts w:eastAsia="楷体"/>
          <w:bCs/>
          <w:sz w:val="21"/>
          <w:szCs w:val="21"/>
        </w:rPr>
      </w:pPr>
      <w:r>
        <w:rPr>
          <w:rFonts w:eastAsia="楷体"/>
          <w:bCs/>
          <w:sz w:val="21"/>
          <w:szCs w:val="21"/>
        </w:rPr>
        <w:t>U</w:t>
      </w:r>
      <w:r w:rsidRPr="001B0DC1">
        <w:rPr>
          <w:rFonts w:eastAsia="楷体"/>
          <w:bCs/>
          <w:sz w:val="21"/>
          <w:szCs w:val="21"/>
        </w:rPr>
        <w:t>sing the IEEE 84 system for estimation, the planning demand points and the corresponding data of the demand points</w:t>
      </w:r>
      <w:r>
        <w:rPr>
          <w:rFonts w:eastAsia="楷体"/>
          <w:bCs/>
          <w:sz w:val="21"/>
          <w:szCs w:val="21"/>
        </w:rPr>
        <w:t xml:space="preserve"> are as follows.</w:t>
      </w:r>
    </w:p>
    <w:p w:rsidR="001B0DC1" w:rsidRDefault="001B0DC1" w:rsidP="001B0DC1">
      <w:pPr>
        <w:spacing w:line="240" w:lineRule="auto"/>
        <w:rPr>
          <w:rFonts w:eastAsia="楷体"/>
          <w:bCs/>
          <w:sz w:val="21"/>
          <w:szCs w:val="21"/>
        </w:rPr>
      </w:pPr>
    </w:p>
    <w:p w:rsidR="005E1326" w:rsidRDefault="005E1326" w:rsidP="005E1326">
      <w:pPr>
        <w:spacing w:line="240" w:lineRule="auto"/>
        <w:jc w:val="center"/>
        <w:rPr>
          <w:rFonts w:eastAsia="楷体"/>
          <w:bCs/>
          <w:sz w:val="21"/>
          <w:szCs w:val="21"/>
        </w:rPr>
      </w:pPr>
      <w:r w:rsidRPr="009369ED">
        <w:rPr>
          <w:rFonts w:eastAsia="楷体"/>
          <w:bCs/>
          <w:sz w:val="21"/>
          <w:szCs w:val="21"/>
        </w:rPr>
        <w:t>Table</w:t>
      </w:r>
      <w:r>
        <w:rPr>
          <w:rFonts w:eastAsia="楷体"/>
          <w:bCs/>
          <w:sz w:val="21"/>
          <w:szCs w:val="21"/>
        </w:rPr>
        <w:t>1</w:t>
      </w:r>
      <w:r w:rsidRPr="009369ED">
        <w:rPr>
          <w:rFonts w:eastAsia="楷体"/>
          <w:bCs/>
          <w:sz w:val="21"/>
          <w:szCs w:val="21"/>
        </w:rPr>
        <w:t xml:space="preserve">  Coordinate of demand point and number of electric vehicles</w:t>
      </w:r>
      <w:r>
        <w:rPr>
          <w:rFonts w:eastAsia="楷体"/>
          <w:bCs/>
          <w:sz w:val="21"/>
          <w:szCs w:val="21"/>
        </w:rPr>
        <w:t xml:space="preserve"> (IEEE 84)</w:t>
      </w:r>
    </w:p>
    <w:tbl>
      <w:tblPr>
        <w:tblW w:w="4633" w:type="pct"/>
        <w:jc w:val="center"/>
        <w:tblLayout w:type="fixed"/>
        <w:tblLook w:val="04A0" w:firstRow="1" w:lastRow="0" w:firstColumn="1" w:lastColumn="0" w:noHBand="0" w:noVBand="1"/>
      </w:tblPr>
      <w:tblGrid>
        <w:gridCol w:w="1561"/>
        <w:gridCol w:w="1982"/>
        <w:gridCol w:w="2018"/>
        <w:gridCol w:w="2135"/>
      </w:tblGrid>
      <w:tr w:rsidR="005E1326" w:rsidRPr="009C7B98" w:rsidTr="000144A8">
        <w:trPr>
          <w:trHeight w:val="596"/>
          <w:tblHeader/>
          <w:jc w:val="center"/>
        </w:trPr>
        <w:tc>
          <w:tcPr>
            <w:tcW w:w="10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1326" w:rsidRPr="009C7B98" w:rsidRDefault="005E1326" w:rsidP="000144A8">
            <w:pPr>
              <w:widowControl/>
              <w:adjustRightInd w:val="0"/>
              <w:spacing w:line="240" w:lineRule="auto"/>
              <w:ind w:firstLine="17"/>
              <w:jc w:val="center"/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</w:pPr>
            <w:r w:rsidRPr="0081798F"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  <w:t>Demand point number</w:t>
            </w:r>
          </w:p>
        </w:tc>
        <w:tc>
          <w:tcPr>
            <w:tcW w:w="12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1326" w:rsidRPr="009C7B98" w:rsidRDefault="005E1326" w:rsidP="000144A8">
            <w:pPr>
              <w:widowControl/>
              <w:adjustRightInd w:val="0"/>
              <w:spacing w:line="240" w:lineRule="auto"/>
              <w:ind w:firstLineChars="150" w:firstLine="315"/>
              <w:jc w:val="center"/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</w:pPr>
            <w:r w:rsidRPr="0081798F"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  <w:t xml:space="preserve">Node horizontal coordinate </w:t>
            </w:r>
            <w:r w:rsidRPr="009C7B98"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  <w:t>(km)</w:t>
            </w:r>
          </w:p>
        </w:tc>
        <w:tc>
          <w:tcPr>
            <w:tcW w:w="131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1326" w:rsidRDefault="005E1326" w:rsidP="000144A8">
            <w:pPr>
              <w:widowControl/>
              <w:adjustRightInd w:val="0"/>
              <w:spacing w:line="240" w:lineRule="auto"/>
              <w:ind w:firstLine="0"/>
              <w:jc w:val="center"/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</w:pPr>
            <w:r w:rsidRPr="0081798F"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  <w:t>Node ordinate</w:t>
            </w:r>
          </w:p>
          <w:p w:rsidR="005E1326" w:rsidRPr="009C7B98" w:rsidRDefault="005E1326" w:rsidP="000144A8">
            <w:pPr>
              <w:widowControl/>
              <w:adjustRightInd w:val="0"/>
              <w:spacing w:line="240" w:lineRule="auto"/>
              <w:ind w:firstLine="0"/>
              <w:jc w:val="center"/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</w:pPr>
            <w:r w:rsidRPr="009C7B98"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  <w:t>(km)</w:t>
            </w:r>
          </w:p>
        </w:tc>
        <w:tc>
          <w:tcPr>
            <w:tcW w:w="138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1326" w:rsidRPr="0081798F" w:rsidRDefault="005E1326" w:rsidP="000144A8">
            <w:pPr>
              <w:widowControl/>
              <w:adjustRightInd w:val="0"/>
              <w:spacing w:line="240" w:lineRule="auto"/>
              <w:ind w:firstLine="0"/>
              <w:jc w:val="center"/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</w:pPr>
            <w:r w:rsidRPr="0081798F"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  <w:t>Number of electric vehicles</w:t>
            </w:r>
            <w:r>
              <w:rPr>
                <w:rFonts w:eastAsia="宋体" w:hint="eastAsia"/>
                <w:color w:val="000000"/>
                <w:spacing w:val="0"/>
                <w:kern w:val="0"/>
                <w:sz w:val="21"/>
                <w:szCs w:val="21"/>
              </w:rPr>
              <w:t xml:space="preserve"> (</w:t>
            </w:r>
            <w:r w:rsidRPr="0081798F"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  <w:t>Vehicle</w:t>
            </w:r>
            <w:r>
              <w:rPr>
                <w:rFonts w:eastAsia="宋体" w:hint="eastAsia"/>
                <w:color w:val="000000"/>
                <w:spacing w:val="0"/>
                <w:kern w:val="0"/>
                <w:sz w:val="21"/>
                <w:szCs w:val="21"/>
              </w:rPr>
              <w:t>)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E1326" w:rsidRPr="0082284C" w:rsidRDefault="005E1326" w:rsidP="005E1326">
            <w:r w:rsidRPr="0082284C">
              <w:t>1</w:t>
            </w:r>
          </w:p>
        </w:tc>
        <w:tc>
          <w:tcPr>
            <w:tcW w:w="1288" w:type="pct"/>
            <w:tcBorders>
              <w:top w:val="single" w:sz="12" w:space="0" w:color="auto"/>
            </w:tcBorders>
            <w:shd w:val="clear" w:color="auto" w:fill="auto"/>
            <w:noWrap/>
          </w:tcPr>
          <w:p w:rsidR="005E1326" w:rsidRPr="0082284C" w:rsidRDefault="005E1326" w:rsidP="005E1326">
            <w:r w:rsidRPr="0082284C">
              <w:t>1.41</w:t>
            </w:r>
          </w:p>
        </w:tc>
        <w:tc>
          <w:tcPr>
            <w:tcW w:w="1311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E1326" w:rsidRPr="0082284C" w:rsidRDefault="005E1326" w:rsidP="005E1326">
            <w:r w:rsidRPr="0082284C">
              <w:t>2.48</w:t>
            </w:r>
          </w:p>
        </w:tc>
        <w:tc>
          <w:tcPr>
            <w:tcW w:w="1387" w:type="pct"/>
            <w:tcBorders>
              <w:top w:val="single" w:sz="12" w:space="0" w:color="auto"/>
            </w:tcBorders>
            <w:shd w:val="clear" w:color="auto" w:fill="auto"/>
            <w:noWrap/>
          </w:tcPr>
          <w:p w:rsidR="005E1326" w:rsidRPr="0082284C" w:rsidRDefault="005E1326" w:rsidP="005E1326">
            <w:r w:rsidRPr="0082284C">
              <w:t>102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  <w:hideMark/>
          </w:tcPr>
          <w:p w:rsidR="005E1326" w:rsidRPr="0082284C" w:rsidRDefault="005E1326" w:rsidP="005E1326">
            <w:r w:rsidRPr="0082284C">
              <w:t>2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92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5E1326" w:rsidRPr="0082284C" w:rsidRDefault="005E1326" w:rsidP="005E1326">
            <w:r w:rsidRPr="0082284C">
              <w:t>1.94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16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  <w:hideMark/>
          </w:tcPr>
          <w:p w:rsidR="005E1326" w:rsidRPr="0082284C" w:rsidRDefault="005E1326" w:rsidP="005E1326">
            <w:r w:rsidRPr="0082284C">
              <w:t>3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75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5E1326" w:rsidRPr="0082284C" w:rsidRDefault="005E1326" w:rsidP="005E1326">
            <w:r w:rsidRPr="0082284C">
              <w:t>2.01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29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  <w:hideMark/>
          </w:tcPr>
          <w:p w:rsidR="005E1326" w:rsidRPr="0082284C" w:rsidRDefault="005E1326" w:rsidP="005E1326">
            <w:r w:rsidRPr="0082284C">
              <w:t>4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10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5E1326" w:rsidRPr="0082284C" w:rsidRDefault="005E1326" w:rsidP="005E1326">
            <w:r w:rsidRPr="0082284C">
              <w:t>1.79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42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  <w:hideMark/>
          </w:tcPr>
          <w:p w:rsidR="005E1326" w:rsidRPr="0082284C" w:rsidRDefault="005E1326" w:rsidP="005E1326">
            <w:r w:rsidRPr="0082284C">
              <w:t>5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.07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5E1326" w:rsidRPr="0082284C" w:rsidRDefault="005E1326" w:rsidP="005E1326">
            <w:r w:rsidRPr="0082284C">
              <w:t>1.76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55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  <w:hideMark/>
          </w:tcPr>
          <w:p w:rsidR="005E1326" w:rsidRPr="0082284C" w:rsidRDefault="005E1326" w:rsidP="005E1326">
            <w:r w:rsidRPr="0082284C">
              <w:t>6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6.63</w:t>
            </w:r>
          </w:p>
        </w:tc>
        <w:tc>
          <w:tcPr>
            <w:tcW w:w="1311" w:type="pct"/>
            <w:shd w:val="clear" w:color="auto" w:fill="auto"/>
            <w:noWrap/>
            <w:hideMark/>
          </w:tcPr>
          <w:p w:rsidR="005E1326" w:rsidRPr="0082284C" w:rsidRDefault="005E1326" w:rsidP="005E1326">
            <w:r w:rsidRPr="0082284C">
              <w:t>1.33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69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7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7.16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61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82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8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8.88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81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79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9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9.43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57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66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0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0.9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.48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54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1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1.98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64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41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2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2.36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.03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28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3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3.68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14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16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4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4.61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.92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03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5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5.09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.42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90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6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6.72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03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78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7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7.78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.29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65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8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.2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0.82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2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9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.7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0.39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9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0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64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0.01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7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1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15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0.18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4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2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31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75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07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3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41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67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25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4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84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25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42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5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6.25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9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59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6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1.97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28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76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7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8.81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44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93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8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6.8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1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81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9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0.97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87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68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0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0.25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89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56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1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9.98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02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43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2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.16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52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30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3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.95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0.01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17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4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.9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.9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05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5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.21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79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92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6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.4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44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79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7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.5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5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67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8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.6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6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4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9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.7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7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1</w:t>
            </w:r>
          </w:p>
        </w:tc>
      </w:tr>
      <w:tr w:rsidR="005E1326" w:rsidRPr="009C7B98" w:rsidTr="001B0DC1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0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.8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8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9</w:t>
            </w:r>
          </w:p>
        </w:tc>
      </w:tr>
      <w:tr w:rsidR="005E1326" w:rsidRPr="009C7B98" w:rsidTr="001B0DC1">
        <w:trPr>
          <w:trHeight w:val="284"/>
          <w:jc w:val="center"/>
        </w:trPr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E1326" w:rsidRPr="0082284C" w:rsidRDefault="005E1326" w:rsidP="005E1326">
            <w:r w:rsidRPr="0082284C">
              <w:t>41</w:t>
            </w:r>
          </w:p>
        </w:tc>
        <w:tc>
          <w:tcPr>
            <w:tcW w:w="128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E1326" w:rsidRPr="0082284C" w:rsidRDefault="005E1326" w:rsidP="005E1326">
            <w:r w:rsidRPr="0082284C">
              <w:t>1.90</w:t>
            </w:r>
          </w:p>
        </w:tc>
        <w:tc>
          <w:tcPr>
            <w:tcW w:w="131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E1326" w:rsidRPr="0082284C" w:rsidRDefault="005E1326" w:rsidP="005E1326">
            <w:r w:rsidRPr="0082284C">
              <w:t>2.90</w:t>
            </w:r>
          </w:p>
        </w:tc>
        <w:tc>
          <w:tcPr>
            <w:tcW w:w="138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E1326" w:rsidRPr="0082284C" w:rsidRDefault="005E1326" w:rsidP="005E1326">
            <w:r w:rsidRPr="0082284C">
              <w:t>16</w:t>
            </w:r>
          </w:p>
        </w:tc>
      </w:tr>
      <w:tr w:rsidR="005E1326" w:rsidRPr="009C7B98" w:rsidTr="001B0DC1">
        <w:trPr>
          <w:trHeight w:val="284"/>
          <w:jc w:val="center"/>
        </w:trPr>
        <w:tc>
          <w:tcPr>
            <w:tcW w:w="1014" w:type="pct"/>
            <w:tcBorders>
              <w:top w:val="single" w:sz="4" w:space="0" w:color="auto"/>
            </w:tcBorders>
            <w:shd w:val="clear" w:color="auto" w:fill="auto"/>
            <w:noWrap/>
          </w:tcPr>
          <w:p w:rsidR="005E1326" w:rsidRPr="0082284C" w:rsidRDefault="005E1326" w:rsidP="005E1326">
            <w:r w:rsidRPr="0082284C">
              <w:lastRenderedPageBreak/>
              <w:t>42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shd w:val="clear" w:color="auto" w:fill="auto"/>
            <w:noWrap/>
          </w:tcPr>
          <w:p w:rsidR="005E1326" w:rsidRPr="0082284C" w:rsidRDefault="005E1326" w:rsidP="005E1326">
            <w:r w:rsidRPr="0082284C">
              <w:t>2.00</w:t>
            </w:r>
          </w:p>
        </w:tc>
        <w:tc>
          <w:tcPr>
            <w:tcW w:w="1311" w:type="pct"/>
            <w:tcBorders>
              <w:top w:val="single" w:sz="4" w:space="0" w:color="auto"/>
            </w:tcBorders>
            <w:shd w:val="clear" w:color="auto" w:fill="auto"/>
            <w:noWrap/>
          </w:tcPr>
          <w:p w:rsidR="005E1326" w:rsidRPr="0082284C" w:rsidRDefault="005E1326" w:rsidP="005E1326">
            <w:r w:rsidRPr="0082284C">
              <w:t>3.00</w:t>
            </w:r>
          </w:p>
        </w:tc>
        <w:tc>
          <w:tcPr>
            <w:tcW w:w="1387" w:type="pct"/>
            <w:tcBorders>
              <w:top w:val="single" w:sz="4" w:space="0" w:color="auto"/>
            </w:tcBorders>
            <w:shd w:val="clear" w:color="auto" w:fill="auto"/>
            <w:noWrap/>
          </w:tcPr>
          <w:p w:rsidR="005E1326" w:rsidRPr="0082284C" w:rsidRDefault="005E1326" w:rsidP="005E1326">
            <w:r w:rsidRPr="0082284C">
              <w:t>113</w:t>
            </w:r>
          </w:p>
        </w:tc>
      </w:tr>
      <w:tr w:rsidR="005E1326" w:rsidRPr="009C7B98" w:rsidTr="001B0DC1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3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1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1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30</w:t>
            </w:r>
          </w:p>
        </w:tc>
      </w:tr>
      <w:tr w:rsidR="005E1326" w:rsidRPr="009C7B98" w:rsidTr="001B0DC1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4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2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2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46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5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3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3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62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6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4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4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78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7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5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5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95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8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6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6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82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9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7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7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69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0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8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8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56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1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2.9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9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44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2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0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0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31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3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1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1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18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4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2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2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06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5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3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3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93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6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4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4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80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7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5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5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68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8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6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6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5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9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7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7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2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60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8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8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0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61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3.9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9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7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62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0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.0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19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63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1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.1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36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64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2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.2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52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65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3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.3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68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66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4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.4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84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67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5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.5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69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68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6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.6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55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69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7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.7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42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70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8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.8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29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71</w:t>
            </w:r>
          </w:p>
        </w:tc>
        <w:tc>
          <w:tcPr>
            <w:tcW w:w="1288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4.90</w:t>
            </w:r>
          </w:p>
        </w:tc>
        <w:tc>
          <w:tcPr>
            <w:tcW w:w="1311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5.90</w:t>
            </w:r>
          </w:p>
        </w:tc>
        <w:tc>
          <w:tcPr>
            <w:tcW w:w="1387" w:type="pct"/>
            <w:shd w:val="clear" w:color="auto" w:fill="auto"/>
            <w:noWrap/>
          </w:tcPr>
          <w:p w:rsidR="005E1326" w:rsidRPr="0082284C" w:rsidRDefault="005E1326" w:rsidP="005E1326">
            <w:r w:rsidRPr="0082284C">
              <w:t>116</w:t>
            </w:r>
          </w:p>
        </w:tc>
      </w:tr>
      <w:tr w:rsidR="005E1326" w:rsidRPr="009C7B98" w:rsidTr="007B689A">
        <w:trPr>
          <w:trHeight w:val="284"/>
          <w:jc w:val="center"/>
        </w:trPr>
        <w:tc>
          <w:tcPr>
            <w:tcW w:w="1014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5E1326" w:rsidRPr="0082284C" w:rsidRDefault="005E1326" w:rsidP="005E1326">
            <w:r w:rsidRPr="0082284C">
              <w:t>72</w:t>
            </w:r>
          </w:p>
        </w:tc>
        <w:tc>
          <w:tcPr>
            <w:tcW w:w="1288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5E1326" w:rsidRPr="0082284C" w:rsidRDefault="005E1326" w:rsidP="005E1326">
            <w:r w:rsidRPr="0082284C">
              <w:t>5.00</w:t>
            </w:r>
          </w:p>
        </w:tc>
        <w:tc>
          <w:tcPr>
            <w:tcW w:w="1311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5E1326" w:rsidRPr="0082284C" w:rsidRDefault="005E1326" w:rsidP="005E1326">
            <w:r w:rsidRPr="0082284C">
              <w:t>6.00</w:t>
            </w:r>
          </w:p>
        </w:tc>
        <w:tc>
          <w:tcPr>
            <w:tcW w:w="1387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5E1326" w:rsidRDefault="005E1326" w:rsidP="005E1326">
            <w:r w:rsidRPr="0082284C">
              <w:t>182</w:t>
            </w:r>
          </w:p>
        </w:tc>
      </w:tr>
    </w:tbl>
    <w:p w:rsidR="00132753" w:rsidRDefault="00132753"/>
    <w:p w:rsidR="005E1326" w:rsidRDefault="005E1326"/>
    <w:p w:rsidR="005E1326" w:rsidRDefault="005E1326" w:rsidP="005E1326">
      <w:pPr>
        <w:spacing w:line="240" w:lineRule="auto"/>
        <w:jc w:val="center"/>
        <w:rPr>
          <w:rFonts w:eastAsia="楷体"/>
          <w:bCs/>
          <w:sz w:val="21"/>
          <w:szCs w:val="21"/>
        </w:rPr>
      </w:pPr>
      <w:r w:rsidRPr="009369ED">
        <w:rPr>
          <w:rFonts w:eastAsia="楷体"/>
          <w:bCs/>
          <w:sz w:val="21"/>
          <w:szCs w:val="21"/>
        </w:rPr>
        <w:t xml:space="preserve">Table </w:t>
      </w:r>
      <w:r>
        <w:rPr>
          <w:rFonts w:eastAsia="楷体"/>
          <w:bCs/>
          <w:sz w:val="21"/>
          <w:szCs w:val="21"/>
        </w:rPr>
        <w:t>2</w:t>
      </w:r>
      <w:r w:rsidRPr="009369ED">
        <w:rPr>
          <w:rFonts w:eastAsia="楷体"/>
          <w:bCs/>
          <w:sz w:val="21"/>
          <w:szCs w:val="21"/>
        </w:rPr>
        <w:t xml:space="preserve">  Coordinate of demand point and number of electric vehicles</w:t>
      </w:r>
      <w:r>
        <w:rPr>
          <w:rFonts w:eastAsia="楷体"/>
          <w:bCs/>
          <w:sz w:val="21"/>
          <w:szCs w:val="21"/>
        </w:rPr>
        <w:t xml:space="preserve"> (IEEE 84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81"/>
        <w:gridCol w:w="216"/>
        <w:gridCol w:w="2481"/>
        <w:gridCol w:w="226"/>
        <w:gridCol w:w="1644"/>
        <w:gridCol w:w="216"/>
        <w:gridCol w:w="1542"/>
      </w:tblGrid>
      <w:tr w:rsidR="005E1326" w:rsidRPr="009C7B98" w:rsidTr="001B0DC1">
        <w:trPr>
          <w:trHeight w:val="284"/>
          <w:tblHeader/>
          <w:jc w:val="center"/>
        </w:trPr>
        <w:tc>
          <w:tcPr>
            <w:tcW w:w="11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1326" w:rsidRPr="0081798F" w:rsidRDefault="005E1326" w:rsidP="000144A8">
            <w:pPr>
              <w:widowControl/>
              <w:adjustRightInd w:val="0"/>
              <w:spacing w:line="240" w:lineRule="auto"/>
              <w:ind w:firstLine="17"/>
              <w:jc w:val="center"/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</w:pPr>
            <w:r w:rsidRPr="0081798F"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  <w:t>Candidate point number</w:t>
            </w:r>
          </w:p>
        </w:tc>
        <w:tc>
          <w:tcPr>
            <w:tcW w:w="1760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1326" w:rsidRPr="0081798F" w:rsidRDefault="005E1326" w:rsidP="000144A8">
            <w:pPr>
              <w:widowControl/>
              <w:adjustRightInd w:val="0"/>
              <w:spacing w:line="240" w:lineRule="auto"/>
              <w:ind w:firstLineChars="150" w:firstLine="315"/>
              <w:jc w:val="center"/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</w:pPr>
            <w:r w:rsidRPr="0081798F"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  <w:t>Node horizontal coordinate (km)</w:t>
            </w:r>
          </w:p>
        </w:tc>
        <w:tc>
          <w:tcPr>
            <w:tcW w:w="9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1326" w:rsidRPr="0081798F" w:rsidRDefault="005E1326" w:rsidP="000144A8">
            <w:pPr>
              <w:widowControl/>
              <w:adjustRightInd w:val="0"/>
              <w:spacing w:line="240" w:lineRule="auto"/>
              <w:ind w:firstLine="0"/>
              <w:jc w:val="center"/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</w:pPr>
            <w:r w:rsidRPr="0081798F">
              <w:rPr>
                <w:rFonts w:eastAsia="宋体"/>
                <w:color w:val="000000"/>
                <w:spacing w:val="0"/>
                <w:kern w:val="0"/>
                <w:sz w:val="21"/>
                <w:szCs w:val="21"/>
              </w:rPr>
              <w:t>Node ordinate (km)</w:t>
            </w:r>
          </w:p>
        </w:tc>
        <w:tc>
          <w:tcPr>
            <w:tcW w:w="105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E1326" w:rsidRPr="009C7B98" w:rsidRDefault="005E1326" w:rsidP="000144A8">
            <w:pPr>
              <w:widowControl/>
              <w:adjustRightInd w:val="0"/>
              <w:spacing w:line="240" w:lineRule="auto"/>
              <w:ind w:firstLine="0"/>
              <w:rPr>
                <w:rFonts w:eastAsia="宋体" w:cs="宋体"/>
                <w:color w:val="000000"/>
                <w:spacing w:val="0"/>
                <w:kern w:val="0"/>
                <w:sz w:val="21"/>
                <w:szCs w:val="21"/>
              </w:rPr>
            </w:pPr>
            <w:r w:rsidRPr="0081798F">
              <w:rPr>
                <w:rFonts w:eastAsia="宋体" w:cs="宋体"/>
                <w:color w:val="000000"/>
                <w:spacing w:val="0"/>
                <w:kern w:val="0"/>
                <w:sz w:val="21"/>
                <w:szCs w:val="21"/>
              </w:rPr>
              <w:t>Corresponding Node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1B0DC1" w:rsidRPr="00253895" w:rsidRDefault="001B0DC1" w:rsidP="001B0DC1">
            <w:r w:rsidRPr="00253895">
              <w:t>1</w:t>
            </w:r>
          </w:p>
        </w:tc>
        <w:tc>
          <w:tcPr>
            <w:tcW w:w="1602" w:type="pct"/>
            <w:tcBorders>
              <w:top w:val="single" w:sz="12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1.41</w:t>
            </w:r>
          </w:p>
        </w:tc>
        <w:tc>
          <w:tcPr>
            <w:tcW w:w="1168" w:type="pct"/>
            <w:gridSpan w:val="3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1B0DC1" w:rsidRPr="00253895" w:rsidRDefault="001B0DC1" w:rsidP="001B0DC1">
            <w:r w:rsidRPr="00253895">
              <w:t>2.48</w:t>
            </w:r>
          </w:p>
        </w:tc>
        <w:tc>
          <w:tcPr>
            <w:tcW w:w="1002" w:type="pct"/>
            <w:tcBorders>
              <w:top w:val="single" w:sz="12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2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  <w:hideMark/>
          </w:tcPr>
          <w:p w:rsidR="001B0DC1" w:rsidRPr="00253895" w:rsidRDefault="001B0DC1" w:rsidP="001B0DC1">
            <w:r w:rsidRPr="00253895">
              <w:t>2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.92</w:t>
            </w:r>
          </w:p>
        </w:tc>
        <w:tc>
          <w:tcPr>
            <w:tcW w:w="1168" w:type="pct"/>
            <w:gridSpan w:val="3"/>
            <w:shd w:val="clear" w:color="auto" w:fill="auto"/>
            <w:noWrap/>
            <w:hideMark/>
          </w:tcPr>
          <w:p w:rsidR="001B0DC1" w:rsidRPr="00253895" w:rsidRDefault="001B0DC1" w:rsidP="001B0DC1">
            <w:r w:rsidRPr="00253895">
              <w:t>1.94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  <w:hideMark/>
          </w:tcPr>
          <w:p w:rsidR="001B0DC1" w:rsidRPr="00253895" w:rsidRDefault="001B0DC1" w:rsidP="001B0DC1">
            <w:r w:rsidRPr="00253895">
              <w:t>3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.75</w:t>
            </w:r>
          </w:p>
        </w:tc>
        <w:tc>
          <w:tcPr>
            <w:tcW w:w="1168" w:type="pct"/>
            <w:gridSpan w:val="3"/>
            <w:shd w:val="clear" w:color="auto" w:fill="auto"/>
            <w:noWrap/>
            <w:hideMark/>
          </w:tcPr>
          <w:p w:rsidR="001B0DC1" w:rsidRPr="00253895" w:rsidRDefault="001B0DC1" w:rsidP="001B0DC1">
            <w:r w:rsidRPr="00253895">
              <w:t>2.01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4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  <w:hideMark/>
          </w:tcPr>
          <w:p w:rsidR="001B0DC1" w:rsidRPr="00253895" w:rsidRDefault="001B0DC1" w:rsidP="001B0DC1">
            <w:r w:rsidRPr="00253895">
              <w:t>4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4.10</w:t>
            </w:r>
          </w:p>
        </w:tc>
        <w:tc>
          <w:tcPr>
            <w:tcW w:w="1168" w:type="pct"/>
            <w:gridSpan w:val="3"/>
            <w:shd w:val="clear" w:color="auto" w:fill="auto"/>
            <w:noWrap/>
            <w:hideMark/>
          </w:tcPr>
          <w:p w:rsidR="001B0DC1" w:rsidRPr="00253895" w:rsidRDefault="001B0DC1" w:rsidP="001B0DC1">
            <w:r w:rsidRPr="00253895">
              <w:t>1.79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5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  <w:hideMark/>
          </w:tcPr>
          <w:p w:rsidR="001B0DC1" w:rsidRPr="00253895" w:rsidRDefault="001B0DC1" w:rsidP="001B0DC1">
            <w:r w:rsidRPr="00253895">
              <w:t>5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5.07</w:t>
            </w:r>
          </w:p>
        </w:tc>
        <w:tc>
          <w:tcPr>
            <w:tcW w:w="1168" w:type="pct"/>
            <w:gridSpan w:val="3"/>
            <w:shd w:val="clear" w:color="auto" w:fill="auto"/>
            <w:noWrap/>
            <w:hideMark/>
          </w:tcPr>
          <w:p w:rsidR="001B0DC1" w:rsidRPr="00253895" w:rsidRDefault="001B0DC1" w:rsidP="001B0DC1">
            <w:r w:rsidRPr="00253895">
              <w:t>1.76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6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  <w:hideMark/>
          </w:tcPr>
          <w:p w:rsidR="001B0DC1" w:rsidRPr="00253895" w:rsidRDefault="001B0DC1" w:rsidP="001B0DC1">
            <w:r w:rsidRPr="00253895">
              <w:t>6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6.63</w:t>
            </w:r>
          </w:p>
        </w:tc>
        <w:tc>
          <w:tcPr>
            <w:tcW w:w="1168" w:type="pct"/>
            <w:gridSpan w:val="3"/>
            <w:shd w:val="clear" w:color="auto" w:fill="auto"/>
            <w:noWrap/>
            <w:hideMark/>
          </w:tcPr>
          <w:p w:rsidR="001B0DC1" w:rsidRPr="00253895" w:rsidRDefault="001B0DC1" w:rsidP="001B0DC1">
            <w:r w:rsidRPr="00253895">
              <w:t>1.33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7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7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7.16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2.61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8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8</w:t>
            </w:r>
          </w:p>
        </w:tc>
        <w:tc>
          <w:tcPr>
            <w:tcW w:w="160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8.88</w:t>
            </w:r>
          </w:p>
        </w:tc>
        <w:tc>
          <w:tcPr>
            <w:tcW w:w="116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2.81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9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lastRenderedPageBreak/>
              <w:t>9</w:t>
            </w:r>
          </w:p>
        </w:tc>
        <w:tc>
          <w:tcPr>
            <w:tcW w:w="1602" w:type="pct"/>
            <w:tcBorders>
              <w:top w:val="single" w:sz="4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9.43</w:t>
            </w:r>
          </w:p>
        </w:tc>
        <w:tc>
          <w:tcPr>
            <w:tcW w:w="1168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2.57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10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10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0.9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1.48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1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11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1.98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2.64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2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12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2.36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1.03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3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13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3.68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2.14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4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14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4.61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1.92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5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15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5.09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1.42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6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16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6.72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2.03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7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17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7.78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1.29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8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18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.2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0.82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9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19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.7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0.39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0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20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.64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0.01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1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21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.15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0.18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2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22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.31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75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3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23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.41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67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4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24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.84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25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5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25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6.25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9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6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26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1.97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28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7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27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8.81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44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8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28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6.8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1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9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29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0.97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87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0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30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0.25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89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1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31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9.98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02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2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32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5.16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52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3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33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.95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0.01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4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34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.9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1.9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5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35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.21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2.79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6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36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.4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2.44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7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37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.5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2.5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8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38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.6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2.6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9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39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.7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2.7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40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40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.8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2.8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41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41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1.9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2.9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42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42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.0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0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43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43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.1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1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44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44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.2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2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45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45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.3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3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46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46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.4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4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47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47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.5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5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48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48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.6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6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49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49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.7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7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50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50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.8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8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51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51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2.9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3.9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52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bookmarkStart w:id="0" w:name="_GoBack"/>
            <w:r w:rsidRPr="00253895">
              <w:t>52</w:t>
            </w:r>
          </w:p>
        </w:tc>
        <w:tc>
          <w:tcPr>
            <w:tcW w:w="160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3.00</w:t>
            </w:r>
          </w:p>
        </w:tc>
        <w:tc>
          <w:tcPr>
            <w:tcW w:w="116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4.00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53</w:t>
            </w:r>
          </w:p>
        </w:tc>
      </w:tr>
      <w:bookmarkEnd w:id="0"/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lastRenderedPageBreak/>
              <w:t>53</w:t>
            </w:r>
          </w:p>
        </w:tc>
        <w:tc>
          <w:tcPr>
            <w:tcW w:w="1602" w:type="pct"/>
            <w:tcBorders>
              <w:top w:val="single" w:sz="4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3.10</w:t>
            </w:r>
          </w:p>
        </w:tc>
        <w:tc>
          <w:tcPr>
            <w:tcW w:w="1168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4.10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54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54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.2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4.2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55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55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.3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4.3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56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56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.4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4.4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57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shd w:val="clear" w:color="auto" w:fill="auto"/>
            <w:noWrap/>
          </w:tcPr>
          <w:p w:rsidR="001B0DC1" w:rsidRPr="00253895" w:rsidRDefault="001B0DC1" w:rsidP="001B0DC1">
            <w:r w:rsidRPr="00253895">
              <w:t>57</w:t>
            </w:r>
          </w:p>
        </w:tc>
        <w:tc>
          <w:tcPr>
            <w:tcW w:w="16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3.50</w:t>
            </w:r>
          </w:p>
        </w:tc>
        <w:tc>
          <w:tcPr>
            <w:tcW w:w="1168" w:type="pct"/>
            <w:gridSpan w:val="3"/>
            <w:shd w:val="clear" w:color="auto" w:fill="auto"/>
            <w:noWrap/>
          </w:tcPr>
          <w:p w:rsidR="001B0DC1" w:rsidRPr="00253895" w:rsidRDefault="001B0DC1" w:rsidP="001B0DC1">
            <w:r w:rsidRPr="00253895">
              <w:t>4.50</w:t>
            </w:r>
          </w:p>
        </w:tc>
        <w:tc>
          <w:tcPr>
            <w:tcW w:w="1002" w:type="pct"/>
            <w:shd w:val="clear" w:color="auto" w:fill="auto"/>
            <w:noWrap/>
          </w:tcPr>
          <w:p w:rsidR="001B0DC1" w:rsidRPr="00253895" w:rsidRDefault="001B0DC1" w:rsidP="001B0DC1">
            <w:r w:rsidRPr="00253895">
              <w:t>58</w:t>
            </w:r>
          </w:p>
        </w:tc>
      </w:tr>
      <w:tr w:rsidR="001B0DC1" w:rsidRPr="009C7B98" w:rsidTr="001B0DC1">
        <w:trPr>
          <w:trHeight w:val="284"/>
          <w:jc w:val="center"/>
        </w:trPr>
        <w:tc>
          <w:tcPr>
            <w:tcW w:w="1227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58</w:t>
            </w:r>
          </w:p>
        </w:tc>
        <w:tc>
          <w:tcPr>
            <w:tcW w:w="1602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3.60</w:t>
            </w:r>
          </w:p>
        </w:tc>
        <w:tc>
          <w:tcPr>
            <w:tcW w:w="1168" w:type="pct"/>
            <w:gridSpan w:val="3"/>
            <w:tcBorders>
              <w:bottom w:val="single" w:sz="8" w:space="0" w:color="auto"/>
            </w:tcBorders>
            <w:shd w:val="clear" w:color="auto" w:fill="auto"/>
            <w:noWrap/>
          </w:tcPr>
          <w:p w:rsidR="001B0DC1" w:rsidRPr="00253895" w:rsidRDefault="001B0DC1" w:rsidP="001B0DC1">
            <w:r w:rsidRPr="00253895">
              <w:t>4.60</w:t>
            </w:r>
          </w:p>
        </w:tc>
        <w:tc>
          <w:tcPr>
            <w:tcW w:w="1002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1B0DC1" w:rsidRDefault="001B0DC1" w:rsidP="001B0DC1">
            <w:r w:rsidRPr="00253895">
              <w:t>59</w:t>
            </w:r>
          </w:p>
        </w:tc>
      </w:tr>
    </w:tbl>
    <w:p w:rsidR="005E1326" w:rsidRDefault="005E1326">
      <w:pPr>
        <w:rPr>
          <w:rFonts w:hint="eastAsia"/>
        </w:rPr>
      </w:pPr>
    </w:p>
    <w:sectPr w:rsidR="005E1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2A14" w:rsidRDefault="005E2A14" w:rsidP="005E1326">
      <w:pPr>
        <w:spacing w:line="240" w:lineRule="auto"/>
      </w:pPr>
      <w:r>
        <w:separator/>
      </w:r>
    </w:p>
  </w:endnote>
  <w:endnote w:type="continuationSeparator" w:id="0">
    <w:p w:rsidR="005E2A14" w:rsidRDefault="005E2A14" w:rsidP="005E13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书宋简体">
    <w:altName w:val="微软雅黑"/>
    <w:charset w:val="86"/>
    <w:family w:val="script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2A14" w:rsidRDefault="005E2A14" w:rsidP="005E1326">
      <w:pPr>
        <w:spacing w:line="240" w:lineRule="auto"/>
      </w:pPr>
      <w:r>
        <w:separator/>
      </w:r>
    </w:p>
  </w:footnote>
  <w:footnote w:type="continuationSeparator" w:id="0">
    <w:p w:rsidR="005E2A14" w:rsidRDefault="005E2A14" w:rsidP="005E132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2B7"/>
    <w:rsid w:val="00132753"/>
    <w:rsid w:val="001B0DC1"/>
    <w:rsid w:val="005E1326"/>
    <w:rsid w:val="005E2A14"/>
    <w:rsid w:val="00BA2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D244AB-229D-4F9F-946C-A12EB732F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1326"/>
    <w:pPr>
      <w:widowControl w:val="0"/>
      <w:snapToGrid w:val="0"/>
      <w:spacing w:line="300" w:lineRule="exact"/>
      <w:ind w:firstLine="420"/>
      <w:jc w:val="both"/>
    </w:pPr>
    <w:rPr>
      <w:rFonts w:ascii="Times New Roman" w:eastAsia="方正书宋简体" w:hAnsi="Times New Roman" w:cs="Times New Roman"/>
      <w:spacing w:val="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1326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ind w:firstLine="0"/>
      <w:jc w:val="center"/>
    </w:pPr>
    <w:rPr>
      <w:rFonts w:asciiTheme="minorHAnsi" w:eastAsiaTheme="minorEastAsia" w:hAnsiTheme="minorHAnsi" w:cstheme="minorBidi"/>
      <w:spacing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13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1326"/>
    <w:pPr>
      <w:tabs>
        <w:tab w:val="center" w:pos="4153"/>
        <w:tab w:val="right" w:pos="8306"/>
      </w:tabs>
      <w:spacing w:line="240" w:lineRule="auto"/>
      <w:ind w:firstLine="0"/>
      <w:jc w:val="left"/>
    </w:pPr>
    <w:rPr>
      <w:rFonts w:asciiTheme="minorHAnsi" w:eastAsiaTheme="minorEastAsia" w:hAnsiTheme="minorHAnsi" w:cstheme="minorBidi"/>
      <w:spacing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13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思遐</dc:creator>
  <cp:keywords/>
  <dc:description/>
  <cp:lastModifiedBy>范思遐</cp:lastModifiedBy>
  <cp:revision>2</cp:revision>
  <dcterms:created xsi:type="dcterms:W3CDTF">2025-08-16T07:09:00Z</dcterms:created>
  <dcterms:modified xsi:type="dcterms:W3CDTF">2025-08-16T07:28:00Z</dcterms:modified>
</cp:coreProperties>
</file>